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9E94" w14:textId="60356AF3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Hlk88763210"/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legends</w:t>
      </w:r>
    </w:p>
    <w:p w14:paraId="7C54D7CC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bookmarkEnd w:id="0"/>
    <w:p w14:paraId="53690C65" w14:textId="14C45FF6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ure S1: </w:t>
      </w:r>
      <w:r w:rsidRPr="008A464C">
        <w:rPr>
          <w:rFonts w:ascii="Times New Roman" w:hAnsi="Times New Roman" w:cs="Times New Roman"/>
          <w:b/>
          <w:bCs/>
          <w:color w:val="000000" w:themeColor="text1"/>
        </w:rPr>
        <w:t>Differential expression analysis of the five signature lncRNAs between tumor and normal samples.</w:t>
      </w:r>
    </w:p>
    <w:p w14:paraId="000D7049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: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(A-E)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A464C">
        <w:rPr>
          <w:rFonts w:ascii="Times New Roman" w:hAnsi="Times New Roman" w:cs="Times New Roman"/>
          <w:color w:val="000000" w:themeColor="text1"/>
        </w:rPr>
        <w:t xml:space="preserve">Expressions of the five signature lncRNAs between tumor and normal samples were markedly different, among which AC099850.3 was the most significantly differentially expressed lncRNA.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(F) </w:t>
      </w:r>
      <w:r w:rsidRPr="008A464C">
        <w:rPr>
          <w:rFonts w:ascii="Times New Roman" w:hAnsi="Times New Roman" w:cs="Times New Roman"/>
          <w:color w:val="000000" w:themeColor="text1"/>
        </w:rPr>
        <w:t>Differential expression analysis of the five signature lncRNAs between 50 normal-tumor paired samples.</w:t>
      </w:r>
    </w:p>
    <w:p w14:paraId="1E996216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D5496FE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Figure S2: Kaplan-Meier survival analysis for patients in different stages.</w:t>
      </w:r>
    </w:p>
    <w:p w14:paraId="3131942C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60E263D" w14:textId="4497B51B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Figure S3: Gene set enrichment analysis for the costimulatory molecule-related lncRNA signature.</w:t>
      </w:r>
    </w:p>
    <w:p w14:paraId="77DDCC39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: </w:t>
      </w:r>
      <w:r w:rsidRPr="008A464C">
        <w:rPr>
          <w:rFonts w:ascii="Times New Roman" w:hAnsi="Times New Roman" w:cs="Times New Roman"/>
          <w:color w:val="000000" w:themeColor="text1"/>
          <w:szCs w:val="21"/>
        </w:rPr>
        <w:t xml:space="preserve">The top ten enriched gene sets for the high- and low-risk groups using gene sets of HALLMARK </w:t>
      </w: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(A,D) </w:t>
      </w:r>
      <w:r w:rsidRPr="008A464C">
        <w:rPr>
          <w:rFonts w:ascii="Times New Roman" w:hAnsi="Times New Roman" w:cs="Times New Roman"/>
          <w:color w:val="000000" w:themeColor="text1"/>
          <w:szCs w:val="21"/>
        </w:rPr>
        <w:t xml:space="preserve">KEGG </w:t>
      </w: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(B,E)</w:t>
      </w:r>
      <w:r w:rsidRPr="008A464C">
        <w:rPr>
          <w:rFonts w:ascii="Times New Roman" w:hAnsi="Times New Roman" w:cs="Times New Roman"/>
          <w:color w:val="000000" w:themeColor="text1"/>
          <w:szCs w:val="21"/>
        </w:rPr>
        <w:t xml:space="preserve"> and GO </w:t>
      </w: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(C,F)</w:t>
      </w:r>
      <w:r w:rsidRPr="008A464C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12F08D49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168F69F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Figure S4: GSEA analysis between high and low AC099850.3 groups.</w:t>
      </w:r>
    </w:p>
    <w:p w14:paraId="22CA0815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BA4CAB2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Figure S5: Associations of AC099850.3 and lncRNAs</w:t>
      </w:r>
      <w:r w:rsidRPr="008A464C" w:rsidDel="0093253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expressions with Th2 cells and T helper cells.</w:t>
      </w:r>
    </w:p>
    <w:p w14:paraId="3C00E9ED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: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(A-D)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nnection analysis of Th2 cell levels, riskscore and HCC development.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(E-H)</w:t>
      </w:r>
      <w:r w:rsidRPr="008A464C">
        <w:rPr>
          <w:color w:val="000000" w:themeColor="text1"/>
        </w:rPr>
        <w:t xml:space="preserve"> 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nnection analysis of T helper cell levels, riskscore and HCC development.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(I) </w:t>
      </w:r>
      <w:r w:rsidRPr="008A464C">
        <w:rPr>
          <w:rFonts w:ascii="Times New Roman" w:hAnsi="Times New Roman" w:cs="Times New Roman"/>
          <w:color w:val="000000" w:themeColor="text1"/>
        </w:rPr>
        <w:t>Expressions of AC099850.3 were most strongly correlated with Th2 cells among the five signature lncRNAs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(J) 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nnection analysis of T helper cell levels and the </w:t>
      </w:r>
      <w:r w:rsidRPr="008A464C">
        <w:rPr>
          <w:rFonts w:ascii="Times New Roman" w:hAnsi="Times New Roman" w:cs="Times New Roman"/>
          <w:color w:val="000000" w:themeColor="text1"/>
        </w:rPr>
        <w:t>five signature lncRNAs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0A1B0C15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AAB3315" w14:textId="77777777" w:rsidR="00B254DC" w:rsidRPr="008A464C" w:rsidRDefault="00B254DC" w:rsidP="00B254D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>Figure S6: Associations of the 5 lncRNAs and costimulatory molecules with immune cell types.</w:t>
      </w:r>
    </w:p>
    <w:p w14:paraId="24D381F9" w14:textId="77777777" w:rsidR="00B254DC" w:rsidRPr="008A464C" w:rsidRDefault="00B254DC" w:rsidP="00B254DC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A464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: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(A-B)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nnection analysis between expressions of the 5 signature lncRNAs in training and testing cohorts. </w:t>
      </w:r>
      <w:r w:rsidRPr="008A464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(C-F)</w:t>
      </w:r>
      <w:r w:rsidRPr="008A464C">
        <w:rPr>
          <w:color w:val="000000" w:themeColor="text1"/>
        </w:rPr>
        <w:t xml:space="preserve"> </w:t>
      </w:r>
      <w:r w:rsidRPr="008A464C">
        <w:rPr>
          <w:rFonts w:ascii="Times New Roman" w:hAnsi="Times New Roman" w:cs="Times New Roman"/>
          <w:color w:val="000000" w:themeColor="text1"/>
          <w:shd w:val="clear" w:color="auto" w:fill="FFFFFF"/>
        </w:rPr>
        <w:t>Correlations between other four lncRNAs and immune cell types</w:t>
      </w:r>
      <w:r w:rsidRPr="008A464C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.</w:t>
      </w:r>
    </w:p>
    <w:p w14:paraId="59EEE74F" w14:textId="77777777" w:rsidR="0052318C" w:rsidRPr="008A464C" w:rsidRDefault="0052318C">
      <w:pPr>
        <w:rPr>
          <w:color w:val="000000" w:themeColor="text1"/>
        </w:rPr>
      </w:pPr>
    </w:p>
    <w:sectPr w:rsidR="0052318C" w:rsidRPr="008A4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29FBB" w14:textId="77777777" w:rsidR="00513ACA" w:rsidRDefault="00513ACA" w:rsidP="00B254DC">
      <w:r>
        <w:separator/>
      </w:r>
    </w:p>
  </w:endnote>
  <w:endnote w:type="continuationSeparator" w:id="0">
    <w:p w14:paraId="3BFE1E87" w14:textId="77777777" w:rsidR="00513ACA" w:rsidRDefault="00513ACA" w:rsidP="00B25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C9BCB" w14:textId="77777777" w:rsidR="00513ACA" w:rsidRDefault="00513ACA" w:rsidP="00B254DC">
      <w:r>
        <w:separator/>
      </w:r>
    </w:p>
  </w:footnote>
  <w:footnote w:type="continuationSeparator" w:id="0">
    <w:p w14:paraId="7E462F24" w14:textId="77777777" w:rsidR="00513ACA" w:rsidRDefault="00513ACA" w:rsidP="00B25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396"/>
    <w:rsid w:val="002C7396"/>
    <w:rsid w:val="00513ACA"/>
    <w:rsid w:val="0052318C"/>
    <w:rsid w:val="00560EE3"/>
    <w:rsid w:val="008A464C"/>
    <w:rsid w:val="00A86140"/>
    <w:rsid w:val="00B2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90152"/>
  <w15:chartTrackingRefBased/>
  <w15:docId w15:val="{8EA81937-B81F-423A-BB48-741D68BE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</dc:creator>
  <cp:keywords/>
  <dc:description/>
  <cp:lastModifiedBy>张 冬</cp:lastModifiedBy>
  <cp:revision>3</cp:revision>
  <dcterms:created xsi:type="dcterms:W3CDTF">2022-04-21T03:42:00Z</dcterms:created>
  <dcterms:modified xsi:type="dcterms:W3CDTF">2022-04-29T14:37:00Z</dcterms:modified>
</cp:coreProperties>
</file>